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B8C" w:rsidRDefault="00697B8C" w:rsidP="00697B8C">
      <w:pPr>
        <w:spacing w:after="0" w:line="360" w:lineRule="auto"/>
        <w:ind w:left="720" w:hanging="720"/>
        <w:jc w:val="both"/>
        <w:rPr>
          <w:rFonts w:ascii="Arial" w:hAnsi="Arial" w:cs="Arial"/>
          <w:lang w:val="en-US"/>
        </w:rPr>
      </w:pPr>
      <w:r w:rsidRPr="00B80C82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</w:t>
      </w:r>
      <w:r w:rsidRPr="00B80C82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1</w:t>
      </w:r>
      <w:r w:rsidRPr="00B80C82">
        <w:rPr>
          <w:rFonts w:ascii="Arial" w:hAnsi="Arial" w:cs="Arial"/>
          <w:lang w:val="en-US"/>
        </w:rPr>
        <w:tab/>
      </w:r>
      <w:r w:rsidRPr="00697B8C">
        <w:rPr>
          <w:rFonts w:ascii="Arial" w:hAnsi="Arial" w:cs="Arial"/>
          <w:lang w:val="en-US"/>
        </w:rPr>
        <w:t xml:space="preserve">Mutational distribution across the mitochondrial genome in </w:t>
      </w:r>
      <w:r>
        <w:rPr>
          <w:rFonts w:ascii="Arial" w:hAnsi="Arial" w:cs="Arial"/>
          <w:lang w:val="en-US"/>
        </w:rPr>
        <w:t>oral</w:t>
      </w:r>
      <w:r w:rsidRPr="00697B8C">
        <w:rPr>
          <w:rFonts w:ascii="Arial" w:hAnsi="Arial" w:cs="Arial"/>
          <w:lang w:val="en-US"/>
        </w:rPr>
        <w:t xml:space="preserve"> cancer patients</w:t>
      </w:r>
      <w:bookmarkStart w:id="0" w:name="_GoBack"/>
      <w:bookmarkEnd w:id="0"/>
    </w:p>
    <w:p w:rsidR="00697B8C" w:rsidRDefault="00697B8C" w:rsidP="00697B8C">
      <w:pPr>
        <w:spacing w:after="0" w:line="360" w:lineRule="auto"/>
        <w:ind w:left="720" w:hanging="720"/>
        <w:jc w:val="both"/>
        <w:rPr>
          <w:rFonts w:ascii="Arial" w:hAnsi="Arial" w:cs="Arial"/>
          <w:lang w:val="en-US"/>
        </w:rPr>
      </w:pPr>
    </w:p>
    <w:p w:rsidR="00697B8C" w:rsidRDefault="00697B8C" w:rsidP="00697B8C">
      <w:pPr>
        <w:spacing w:after="0" w:line="360" w:lineRule="auto"/>
        <w:ind w:left="720" w:hanging="7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>
            <wp:extent cx="5943600" cy="278892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_Mutational Distribut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B8C" w:rsidRDefault="00697B8C" w:rsidP="00697B8C">
      <w:pPr>
        <w:spacing w:after="0" w:line="360" w:lineRule="auto"/>
        <w:ind w:left="720" w:hanging="720"/>
        <w:jc w:val="both"/>
        <w:rPr>
          <w:rFonts w:ascii="Arial" w:hAnsi="Arial" w:cs="Arial"/>
          <w:lang w:val="en-US"/>
        </w:rPr>
      </w:pPr>
    </w:p>
    <w:p w:rsidR="003B38A7" w:rsidRPr="003B38A7" w:rsidRDefault="00697B8C" w:rsidP="00697B8C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grey bars reflect the </w:t>
      </w:r>
      <w:r w:rsidRPr="00697B8C">
        <w:rPr>
          <w:rFonts w:ascii="Arial" w:hAnsi="Arial" w:cs="Arial"/>
          <w:lang w:val="en-US"/>
        </w:rPr>
        <w:t>proportion of the 16.6 kb mitochondrial genome that lies</w:t>
      </w:r>
      <w:r>
        <w:rPr>
          <w:rFonts w:ascii="Arial" w:hAnsi="Arial" w:cs="Arial"/>
          <w:lang w:val="en-US"/>
        </w:rPr>
        <w:t xml:space="preserve"> </w:t>
      </w:r>
      <w:r w:rsidRPr="00697B8C">
        <w:rPr>
          <w:rFonts w:ascii="Arial" w:hAnsi="Arial" w:cs="Arial"/>
          <w:lang w:val="en-US"/>
        </w:rPr>
        <w:t xml:space="preserve">within each region/gene. </w:t>
      </w:r>
      <w:r>
        <w:rPr>
          <w:rFonts w:ascii="Arial" w:hAnsi="Arial" w:cs="Arial"/>
          <w:lang w:val="en-US"/>
        </w:rPr>
        <w:t xml:space="preserve">The striped bars indicate the </w:t>
      </w:r>
      <w:r w:rsidRPr="00697B8C">
        <w:rPr>
          <w:rFonts w:ascii="Arial" w:hAnsi="Arial" w:cs="Arial"/>
          <w:lang w:val="en-US"/>
        </w:rPr>
        <w:t xml:space="preserve">distribution of germline variants across the mitochondrial regions/genes. The </w:t>
      </w:r>
      <w:r>
        <w:rPr>
          <w:rFonts w:ascii="Arial" w:hAnsi="Arial" w:cs="Arial"/>
          <w:lang w:val="en-US"/>
        </w:rPr>
        <w:t xml:space="preserve">black bars correspond to the </w:t>
      </w:r>
      <w:r w:rsidRPr="00697B8C">
        <w:rPr>
          <w:rFonts w:ascii="Arial" w:hAnsi="Arial" w:cs="Arial"/>
          <w:lang w:val="en-US"/>
        </w:rPr>
        <w:t>distribution of somatic mutations</w:t>
      </w:r>
      <w:r>
        <w:rPr>
          <w:rFonts w:ascii="Arial" w:hAnsi="Arial" w:cs="Arial"/>
          <w:lang w:val="en-US"/>
        </w:rPr>
        <w:t xml:space="preserve"> </w:t>
      </w:r>
      <w:r w:rsidRPr="00697B8C">
        <w:rPr>
          <w:rFonts w:ascii="Arial" w:hAnsi="Arial" w:cs="Arial"/>
          <w:lang w:val="en-US"/>
        </w:rPr>
        <w:t>across t</w:t>
      </w:r>
      <w:r>
        <w:rPr>
          <w:rFonts w:ascii="Arial" w:hAnsi="Arial" w:cs="Arial"/>
          <w:lang w:val="en-US"/>
        </w:rPr>
        <w:t>he mitochondrial regions/genes (D-Loop: 16024 – 16569; 1 – 576).</w:t>
      </w:r>
    </w:p>
    <w:sectPr w:rsidR="003B38A7" w:rsidRPr="003B38A7" w:rsidSect="004E6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C7135"/>
    <w:multiLevelType w:val="hybridMultilevel"/>
    <w:tmpl w:val="9126FC90"/>
    <w:lvl w:ilvl="0" w:tplc="F06A9CE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3B0F41"/>
    <w:multiLevelType w:val="hybridMultilevel"/>
    <w:tmpl w:val="E274115A"/>
    <w:lvl w:ilvl="0" w:tplc="9508E23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F93"/>
    <w:rsid w:val="000064A0"/>
    <w:rsid w:val="00022CF9"/>
    <w:rsid w:val="00051616"/>
    <w:rsid w:val="00061C98"/>
    <w:rsid w:val="00064A8A"/>
    <w:rsid w:val="00095207"/>
    <w:rsid w:val="000961C9"/>
    <w:rsid w:val="000A5A46"/>
    <w:rsid w:val="000B1236"/>
    <w:rsid w:val="000B3E3A"/>
    <w:rsid w:val="000D2206"/>
    <w:rsid w:val="000E63F6"/>
    <w:rsid w:val="00126968"/>
    <w:rsid w:val="0013462B"/>
    <w:rsid w:val="0014541E"/>
    <w:rsid w:val="00184B01"/>
    <w:rsid w:val="0019015F"/>
    <w:rsid w:val="001A27C0"/>
    <w:rsid w:val="001B4E24"/>
    <w:rsid w:val="001D7041"/>
    <w:rsid w:val="001E32D0"/>
    <w:rsid w:val="001E6DCF"/>
    <w:rsid w:val="00200D67"/>
    <w:rsid w:val="002209F1"/>
    <w:rsid w:val="00226679"/>
    <w:rsid w:val="00240368"/>
    <w:rsid w:val="00251452"/>
    <w:rsid w:val="00255A95"/>
    <w:rsid w:val="002811D8"/>
    <w:rsid w:val="00291DE0"/>
    <w:rsid w:val="002B526B"/>
    <w:rsid w:val="002B64A7"/>
    <w:rsid w:val="002C440E"/>
    <w:rsid w:val="002D30EC"/>
    <w:rsid w:val="00306E97"/>
    <w:rsid w:val="003071E7"/>
    <w:rsid w:val="003108A5"/>
    <w:rsid w:val="00327B43"/>
    <w:rsid w:val="00332B70"/>
    <w:rsid w:val="0033476E"/>
    <w:rsid w:val="00343297"/>
    <w:rsid w:val="00344E9B"/>
    <w:rsid w:val="00345117"/>
    <w:rsid w:val="00350E85"/>
    <w:rsid w:val="003556B0"/>
    <w:rsid w:val="003633B1"/>
    <w:rsid w:val="00367561"/>
    <w:rsid w:val="0039439E"/>
    <w:rsid w:val="003957A2"/>
    <w:rsid w:val="003B38A7"/>
    <w:rsid w:val="003C627B"/>
    <w:rsid w:val="003F40AC"/>
    <w:rsid w:val="00411F94"/>
    <w:rsid w:val="00413E8E"/>
    <w:rsid w:val="004305E9"/>
    <w:rsid w:val="0046441F"/>
    <w:rsid w:val="004709D0"/>
    <w:rsid w:val="0049677F"/>
    <w:rsid w:val="004A708C"/>
    <w:rsid w:val="004C1D84"/>
    <w:rsid w:val="004D1607"/>
    <w:rsid w:val="004D568F"/>
    <w:rsid w:val="004E6866"/>
    <w:rsid w:val="00505264"/>
    <w:rsid w:val="00535D23"/>
    <w:rsid w:val="005369D1"/>
    <w:rsid w:val="00543924"/>
    <w:rsid w:val="00544E4A"/>
    <w:rsid w:val="0055411E"/>
    <w:rsid w:val="005811B5"/>
    <w:rsid w:val="00587095"/>
    <w:rsid w:val="005B2A75"/>
    <w:rsid w:val="005B4236"/>
    <w:rsid w:val="00622077"/>
    <w:rsid w:val="006502E2"/>
    <w:rsid w:val="0068747F"/>
    <w:rsid w:val="00690315"/>
    <w:rsid w:val="00697B8C"/>
    <w:rsid w:val="006A7DBE"/>
    <w:rsid w:val="00700108"/>
    <w:rsid w:val="007020A0"/>
    <w:rsid w:val="00703EFA"/>
    <w:rsid w:val="00703F77"/>
    <w:rsid w:val="007172C6"/>
    <w:rsid w:val="0072684F"/>
    <w:rsid w:val="00727D41"/>
    <w:rsid w:val="00746907"/>
    <w:rsid w:val="00746BE3"/>
    <w:rsid w:val="00755705"/>
    <w:rsid w:val="007814B5"/>
    <w:rsid w:val="00781719"/>
    <w:rsid w:val="007A1684"/>
    <w:rsid w:val="007B4687"/>
    <w:rsid w:val="00800F91"/>
    <w:rsid w:val="008077DE"/>
    <w:rsid w:val="00814105"/>
    <w:rsid w:val="00820BA5"/>
    <w:rsid w:val="00825FB9"/>
    <w:rsid w:val="00846542"/>
    <w:rsid w:val="00873762"/>
    <w:rsid w:val="008B3151"/>
    <w:rsid w:val="008C4E8E"/>
    <w:rsid w:val="008D5EEE"/>
    <w:rsid w:val="008E170B"/>
    <w:rsid w:val="008E1DDA"/>
    <w:rsid w:val="008F56BB"/>
    <w:rsid w:val="00901DF5"/>
    <w:rsid w:val="00906959"/>
    <w:rsid w:val="00907F93"/>
    <w:rsid w:val="00910B31"/>
    <w:rsid w:val="009158E5"/>
    <w:rsid w:val="00916E3A"/>
    <w:rsid w:val="009266B7"/>
    <w:rsid w:val="00932C34"/>
    <w:rsid w:val="00942428"/>
    <w:rsid w:val="00946239"/>
    <w:rsid w:val="00956F2B"/>
    <w:rsid w:val="0097374F"/>
    <w:rsid w:val="009869C9"/>
    <w:rsid w:val="009A66DE"/>
    <w:rsid w:val="009B0EAC"/>
    <w:rsid w:val="009C5832"/>
    <w:rsid w:val="009C6883"/>
    <w:rsid w:val="009C755A"/>
    <w:rsid w:val="009D0A03"/>
    <w:rsid w:val="009D6B9D"/>
    <w:rsid w:val="009D7AAD"/>
    <w:rsid w:val="00A0166D"/>
    <w:rsid w:val="00A1325C"/>
    <w:rsid w:val="00A15B0B"/>
    <w:rsid w:val="00A16629"/>
    <w:rsid w:val="00A16CCA"/>
    <w:rsid w:val="00A17CEA"/>
    <w:rsid w:val="00A233C3"/>
    <w:rsid w:val="00A34C73"/>
    <w:rsid w:val="00A478F7"/>
    <w:rsid w:val="00A53B97"/>
    <w:rsid w:val="00A6516B"/>
    <w:rsid w:val="00A65878"/>
    <w:rsid w:val="00A667D4"/>
    <w:rsid w:val="00A702B6"/>
    <w:rsid w:val="00A8631A"/>
    <w:rsid w:val="00A863E7"/>
    <w:rsid w:val="00AC3051"/>
    <w:rsid w:val="00AD16A9"/>
    <w:rsid w:val="00AE0F4F"/>
    <w:rsid w:val="00AE6443"/>
    <w:rsid w:val="00AE7D8C"/>
    <w:rsid w:val="00AF0EB9"/>
    <w:rsid w:val="00B17459"/>
    <w:rsid w:val="00B25933"/>
    <w:rsid w:val="00B4544C"/>
    <w:rsid w:val="00B477B6"/>
    <w:rsid w:val="00B80C82"/>
    <w:rsid w:val="00B82431"/>
    <w:rsid w:val="00B91D58"/>
    <w:rsid w:val="00BE572D"/>
    <w:rsid w:val="00C060D8"/>
    <w:rsid w:val="00C069C8"/>
    <w:rsid w:val="00C2376A"/>
    <w:rsid w:val="00C32CB5"/>
    <w:rsid w:val="00C42FED"/>
    <w:rsid w:val="00C52CF8"/>
    <w:rsid w:val="00C54683"/>
    <w:rsid w:val="00C91CFB"/>
    <w:rsid w:val="00CC25C1"/>
    <w:rsid w:val="00CF193F"/>
    <w:rsid w:val="00CF7318"/>
    <w:rsid w:val="00D06B54"/>
    <w:rsid w:val="00D32A61"/>
    <w:rsid w:val="00D908DF"/>
    <w:rsid w:val="00D90C85"/>
    <w:rsid w:val="00DA767A"/>
    <w:rsid w:val="00DB67B5"/>
    <w:rsid w:val="00DC1662"/>
    <w:rsid w:val="00DD5306"/>
    <w:rsid w:val="00DD7C05"/>
    <w:rsid w:val="00DF79B3"/>
    <w:rsid w:val="00E74814"/>
    <w:rsid w:val="00E945A7"/>
    <w:rsid w:val="00EA0B51"/>
    <w:rsid w:val="00EA2209"/>
    <w:rsid w:val="00EA2B37"/>
    <w:rsid w:val="00EB0793"/>
    <w:rsid w:val="00EB5206"/>
    <w:rsid w:val="00EE2989"/>
    <w:rsid w:val="00F0591D"/>
    <w:rsid w:val="00F57858"/>
    <w:rsid w:val="00F6284A"/>
    <w:rsid w:val="00F6520A"/>
    <w:rsid w:val="00F83E0D"/>
    <w:rsid w:val="00F93B0E"/>
    <w:rsid w:val="00F94086"/>
    <w:rsid w:val="00FA6BEE"/>
    <w:rsid w:val="00FB3154"/>
    <w:rsid w:val="00FF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1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403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03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03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03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03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36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43924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908DF"/>
    <w:rPr>
      <w:color w:val="800080"/>
      <w:u w:val="single"/>
    </w:rPr>
  </w:style>
  <w:style w:type="paragraph" w:customStyle="1" w:styleId="xl65">
    <w:name w:val="xl65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rd"/>
    <w:rsid w:val="00D908DF"/>
    <w:pP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Standard"/>
    <w:rsid w:val="00D908DF"/>
    <w:pPr>
      <w:pBdr>
        <w:bottom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Standard"/>
    <w:rsid w:val="00D908DF"/>
    <w:pPr>
      <w:pBdr>
        <w:top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D908DF"/>
    <w:pPr>
      <w:pBdr>
        <w:top w:val="single" w:sz="4" w:space="0" w:color="auto"/>
        <w:bottom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3B38A7"/>
    <w:pPr>
      <w:ind w:left="720"/>
      <w:contextualSpacing/>
    </w:pPr>
  </w:style>
  <w:style w:type="paragraph" w:customStyle="1" w:styleId="xl92">
    <w:name w:val="xl92"/>
    <w:basedOn w:val="Standard"/>
    <w:rsid w:val="00A667D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3">
    <w:name w:val="xl93"/>
    <w:basedOn w:val="Standard"/>
    <w:rsid w:val="00A667D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4">
    <w:name w:val="xl94"/>
    <w:basedOn w:val="Standard"/>
    <w:rsid w:val="00A667D4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5">
    <w:name w:val="xl95"/>
    <w:basedOn w:val="Standard"/>
    <w:rsid w:val="00A667D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6">
    <w:name w:val="xl96"/>
    <w:basedOn w:val="Standard"/>
    <w:rsid w:val="00A667D4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7">
    <w:name w:val="xl97"/>
    <w:basedOn w:val="Standard"/>
    <w:rsid w:val="00A667D4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8">
    <w:name w:val="xl98"/>
    <w:basedOn w:val="Standard"/>
    <w:rsid w:val="00A667D4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81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403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03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036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03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036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36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543924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908DF"/>
    <w:rPr>
      <w:color w:val="800080"/>
      <w:u w:val="single"/>
    </w:rPr>
  </w:style>
  <w:style w:type="paragraph" w:customStyle="1" w:styleId="xl65">
    <w:name w:val="xl65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rd"/>
    <w:rsid w:val="00D908DF"/>
    <w:pP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Standard"/>
    <w:rsid w:val="00D908DF"/>
    <w:pPr>
      <w:pBdr>
        <w:bottom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Standard"/>
    <w:rsid w:val="00D908DF"/>
    <w:pPr>
      <w:pBdr>
        <w:top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Standard"/>
    <w:rsid w:val="00D908DF"/>
    <w:pPr>
      <w:pBdr>
        <w:top w:val="single" w:sz="4" w:space="0" w:color="auto"/>
        <w:bottom w:val="single" w:sz="4" w:space="0" w:color="auto"/>
      </w:pBdr>
      <w:shd w:val="clear" w:color="000000" w:fill="66FF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Standard"/>
    <w:rsid w:val="00D908D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Standard"/>
    <w:rsid w:val="00D908D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Standard"/>
    <w:rsid w:val="00D908D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Standard"/>
    <w:rsid w:val="00D908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3B38A7"/>
    <w:pPr>
      <w:ind w:left="720"/>
      <w:contextualSpacing/>
    </w:pPr>
  </w:style>
  <w:style w:type="paragraph" w:customStyle="1" w:styleId="xl92">
    <w:name w:val="xl92"/>
    <w:basedOn w:val="Standard"/>
    <w:rsid w:val="00A667D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3">
    <w:name w:val="xl93"/>
    <w:basedOn w:val="Standard"/>
    <w:rsid w:val="00A667D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4">
    <w:name w:val="xl94"/>
    <w:basedOn w:val="Standard"/>
    <w:rsid w:val="00A667D4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5">
    <w:name w:val="xl95"/>
    <w:basedOn w:val="Standard"/>
    <w:rsid w:val="00A667D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6">
    <w:name w:val="xl96"/>
    <w:basedOn w:val="Standard"/>
    <w:rsid w:val="00A667D4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7">
    <w:name w:val="xl97"/>
    <w:basedOn w:val="Standard"/>
    <w:rsid w:val="00A667D4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98">
    <w:name w:val="xl98"/>
    <w:basedOn w:val="Standard"/>
    <w:rsid w:val="00A667D4"/>
    <w:pPr>
      <w:pBdr>
        <w:top w:val="single" w:sz="8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cal Univeristy of Innsbruck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randstätter</dc:creator>
  <cp:keywords/>
  <dc:description/>
  <cp:lastModifiedBy>Anita</cp:lastModifiedBy>
  <cp:revision>10</cp:revision>
  <cp:lastPrinted>2014-06-30T08:24:00Z</cp:lastPrinted>
  <dcterms:created xsi:type="dcterms:W3CDTF">2015-01-06T11:40:00Z</dcterms:created>
  <dcterms:modified xsi:type="dcterms:W3CDTF">2015-07-22T11:07:00Z</dcterms:modified>
</cp:coreProperties>
</file>